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FADE3A" w14:textId="77777777" w:rsidR="00301A69" w:rsidRPr="007E27F1" w:rsidRDefault="00301A69" w:rsidP="00301A69">
      <w:pPr>
        <w:rPr>
          <w:b/>
        </w:rPr>
      </w:pPr>
      <w:r w:rsidRPr="007E27F1">
        <w:rPr>
          <w:b/>
        </w:rPr>
        <w:t xml:space="preserve">S1 Table </w:t>
      </w:r>
    </w:p>
    <w:p w14:paraId="7C2C31CE" w14:textId="77777777" w:rsidR="00301A69" w:rsidRPr="00B575BA" w:rsidRDefault="00301A69" w:rsidP="00301A69"/>
    <w:p w14:paraId="467FAAC4" w14:textId="77777777" w:rsidR="00301A69" w:rsidRPr="00B575BA" w:rsidRDefault="00301A69" w:rsidP="00301A69">
      <w:r w:rsidRPr="00B575BA">
        <w:t>Table 1: Mother and child dietary diversity scores between baseline and month 6</w:t>
      </w:r>
      <w:r>
        <w:t xml:space="preserve"> (adjusted for</w:t>
      </w:r>
      <w:r w:rsidRPr="00B575BA">
        <w:t xml:space="preserve"> village size and clustering (cluster distribution point and household)</w:t>
      </w:r>
      <w:r w:rsidRPr="00B575BA">
        <w:br/>
      </w:r>
    </w:p>
    <w:tbl>
      <w:tblPr>
        <w:tblW w:w="2872" w:type="pct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7"/>
        <w:gridCol w:w="2782"/>
        <w:gridCol w:w="1153"/>
      </w:tblGrid>
      <w:tr w:rsidR="00301A69" w:rsidRPr="00B575BA" w14:paraId="2CE4BA54" w14:textId="77777777" w:rsidTr="006E4ACA">
        <w:trPr>
          <w:tblHeader/>
          <w:tblCellSpacing w:w="0" w:type="dxa"/>
        </w:trPr>
        <w:tc>
          <w:tcPr>
            <w:tcW w:w="5000" w:type="pct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14:paraId="2AC6EFA8" w14:textId="77777777" w:rsidR="00301A69" w:rsidRPr="00B575BA" w:rsidRDefault="00301A69" w:rsidP="006E4ACA">
            <w:pPr>
              <w:jc w:val="center"/>
              <w:rPr>
                <w:rFonts w:eastAsia="Times New Roman"/>
                <w:b/>
              </w:rPr>
            </w:pPr>
            <w:r w:rsidRPr="00B575BA">
              <w:rPr>
                <w:rFonts w:eastAsia="Times New Roman"/>
                <w:b/>
              </w:rPr>
              <w:t>Dietary diversity</w:t>
            </w:r>
          </w:p>
        </w:tc>
      </w:tr>
      <w:tr w:rsidR="00301A69" w:rsidRPr="00B575BA" w14:paraId="219F64D8" w14:textId="77777777" w:rsidTr="006E4ACA">
        <w:trPr>
          <w:tblHeader/>
          <w:tblCellSpacing w:w="0" w:type="dxa"/>
        </w:trPr>
        <w:tc>
          <w:tcPr>
            <w:tcW w:w="1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5DCCE821" w14:textId="77777777" w:rsidR="00301A69" w:rsidRPr="00B575BA" w:rsidRDefault="00301A69" w:rsidP="006E4ACA">
            <w:pPr>
              <w:rPr>
                <w:rFonts w:eastAsia="Times New Roman"/>
                <w:b/>
                <w:bCs/>
              </w:rPr>
            </w:pPr>
          </w:p>
          <w:p w14:paraId="18F21BFF" w14:textId="77777777" w:rsidR="00301A69" w:rsidRPr="00B575BA" w:rsidRDefault="00301A69" w:rsidP="006E4ACA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26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28CF98" w14:textId="77777777" w:rsidR="00301A69" w:rsidRPr="00B575BA" w:rsidRDefault="00301A69" w:rsidP="006E4ACA">
            <w:pPr>
              <w:jc w:val="center"/>
              <w:rPr>
                <w:rFonts w:eastAsia="Times New Roman"/>
                <w:b/>
                <w:bCs/>
              </w:rPr>
            </w:pPr>
            <w:r w:rsidRPr="00B575BA">
              <w:rPr>
                <w:b/>
              </w:rPr>
              <w:sym w:font="Symbol" w:char="F062"/>
            </w:r>
            <w:r w:rsidRPr="00B575BA">
              <w:rPr>
                <w:rFonts w:eastAsia="Times New Roman"/>
                <w:b/>
                <w:bCs/>
              </w:rPr>
              <w:t xml:space="preserve"> (95% CI)</w:t>
            </w:r>
          </w:p>
        </w:tc>
        <w:tc>
          <w:tcPr>
            <w:tcW w:w="1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B0B86A" w14:textId="77777777" w:rsidR="00301A69" w:rsidRPr="00B575BA" w:rsidRDefault="00301A69" w:rsidP="006E4ACA">
            <w:pPr>
              <w:jc w:val="center"/>
              <w:rPr>
                <w:rFonts w:eastAsia="Times New Roman"/>
                <w:b/>
                <w:bCs/>
              </w:rPr>
            </w:pPr>
            <w:r w:rsidRPr="00B575BA">
              <w:rPr>
                <w:rFonts w:eastAsia="Times New Roman"/>
                <w:b/>
              </w:rPr>
              <w:t>p value</w:t>
            </w:r>
          </w:p>
        </w:tc>
      </w:tr>
      <w:tr w:rsidR="00301A69" w:rsidRPr="00B575BA" w14:paraId="3D8C5EC2" w14:textId="77777777" w:rsidTr="006E4ACA">
        <w:trPr>
          <w:tblCellSpacing w:w="0" w:type="dxa"/>
        </w:trPr>
        <w:tc>
          <w:tcPr>
            <w:tcW w:w="1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EC7DFE" w14:textId="77777777" w:rsidR="00301A69" w:rsidRPr="00B575BA" w:rsidRDefault="00301A69" w:rsidP="006E4ACA">
            <w:pPr>
              <w:rPr>
                <w:rFonts w:eastAsia="Times New Roman"/>
                <w:b/>
                <w:bCs/>
                <w:vertAlign w:val="superscript"/>
              </w:rPr>
            </w:pPr>
            <w:proofErr w:type="spellStart"/>
            <w:r w:rsidRPr="00B575BA">
              <w:rPr>
                <w:rFonts w:eastAsia="Times New Roman"/>
                <w:b/>
                <w:bCs/>
              </w:rPr>
              <w:t>Mother</w:t>
            </w:r>
            <w:r w:rsidRPr="00B575BA">
              <w:rPr>
                <w:rFonts w:eastAsia="Times New Roman"/>
                <w:b/>
                <w:bCs/>
                <w:vertAlign w:val="superscript"/>
              </w:rPr>
              <w:t>a</w:t>
            </w:r>
            <w:proofErr w:type="spellEnd"/>
          </w:p>
          <w:p w14:paraId="5DAA7D12" w14:textId="1DD4DD02" w:rsidR="00301A69" w:rsidRPr="00B575BA" w:rsidRDefault="004413FC" w:rsidP="006E4ACA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n=4853</w:t>
            </w:r>
          </w:p>
        </w:tc>
        <w:tc>
          <w:tcPr>
            <w:tcW w:w="26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08D08DB" w14:textId="77777777" w:rsidR="00301A69" w:rsidRPr="00B575BA" w:rsidRDefault="00301A69" w:rsidP="006E4ACA">
            <w:pPr>
              <w:jc w:val="center"/>
              <w:rPr>
                <w:rFonts w:eastAsia="Times New Roman"/>
              </w:rPr>
            </w:pPr>
          </w:p>
        </w:tc>
        <w:tc>
          <w:tcPr>
            <w:tcW w:w="1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D99BA48" w14:textId="77777777" w:rsidR="00301A69" w:rsidRPr="00B575BA" w:rsidRDefault="00301A69" w:rsidP="006E4ACA">
            <w:pPr>
              <w:jc w:val="center"/>
              <w:rPr>
                <w:rFonts w:eastAsia="Times New Roman"/>
              </w:rPr>
            </w:pPr>
          </w:p>
        </w:tc>
      </w:tr>
      <w:tr w:rsidR="00301A69" w:rsidRPr="00B575BA" w14:paraId="09FBF5D2" w14:textId="77777777" w:rsidTr="006E4ACA">
        <w:trPr>
          <w:tblCellSpacing w:w="0" w:type="dxa"/>
        </w:trPr>
        <w:tc>
          <w:tcPr>
            <w:tcW w:w="1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D1C0308" w14:textId="77777777" w:rsidR="00301A69" w:rsidRPr="00B575BA" w:rsidRDefault="00301A69" w:rsidP="006E4ACA">
            <w:pPr>
              <w:rPr>
                <w:rFonts w:eastAsia="Times New Roman"/>
                <w:bCs/>
              </w:rPr>
            </w:pPr>
            <w:r w:rsidRPr="00B575BA">
              <w:rPr>
                <w:rFonts w:eastAsia="Times New Roman"/>
                <w:bCs/>
              </w:rPr>
              <w:t>DC</w:t>
            </w:r>
          </w:p>
        </w:tc>
        <w:tc>
          <w:tcPr>
            <w:tcW w:w="26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AD197B" w14:textId="40761578" w:rsidR="00301A69" w:rsidRPr="00B575BA" w:rsidRDefault="004413FC" w:rsidP="006E4AC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+1.70 (1.48</w:t>
            </w:r>
            <w:r w:rsidR="00301A69" w:rsidRPr="00B575BA">
              <w:rPr>
                <w:rFonts w:eastAsia="Times New Roman"/>
              </w:rPr>
              <w:t xml:space="preserve">, </w:t>
            </w:r>
            <w:r>
              <w:rPr>
                <w:rFonts w:eastAsia="Times New Roman"/>
              </w:rPr>
              <w:t>1.9</w:t>
            </w:r>
            <w:r w:rsidR="00301A69" w:rsidRPr="00B575BA">
              <w:rPr>
                <w:rFonts w:eastAsia="Times New Roman"/>
              </w:rPr>
              <w:t>2)</w:t>
            </w:r>
          </w:p>
        </w:tc>
        <w:tc>
          <w:tcPr>
            <w:tcW w:w="1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B759C6" w14:textId="77777777" w:rsidR="00301A69" w:rsidRPr="00B575BA" w:rsidRDefault="00301A69" w:rsidP="006E4ACA">
            <w:pPr>
              <w:jc w:val="center"/>
              <w:rPr>
                <w:rFonts w:eastAsia="Times New Roman"/>
              </w:rPr>
            </w:pPr>
            <w:r w:rsidRPr="00B575BA">
              <w:rPr>
                <w:rFonts w:eastAsia="Times New Roman"/>
                <w:b/>
                <w:i/>
              </w:rPr>
              <w:t>&lt;0.001</w:t>
            </w:r>
          </w:p>
        </w:tc>
      </w:tr>
      <w:tr w:rsidR="00301A69" w:rsidRPr="00B575BA" w14:paraId="27E6E0BD" w14:textId="77777777" w:rsidTr="006E4ACA">
        <w:trPr>
          <w:tblCellSpacing w:w="0" w:type="dxa"/>
        </w:trPr>
        <w:tc>
          <w:tcPr>
            <w:tcW w:w="1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2123A8E" w14:textId="77777777" w:rsidR="00301A69" w:rsidRPr="00B575BA" w:rsidRDefault="00301A69" w:rsidP="006E4ACA">
            <w:pPr>
              <w:rPr>
                <w:rFonts w:eastAsia="Times New Roman"/>
                <w:bCs/>
              </w:rPr>
            </w:pPr>
            <w:r w:rsidRPr="00B575BA">
              <w:rPr>
                <w:rFonts w:eastAsia="Times New Roman"/>
                <w:bCs/>
              </w:rPr>
              <w:t>FFV</w:t>
            </w:r>
          </w:p>
        </w:tc>
        <w:tc>
          <w:tcPr>
            <w:tcW w:w="26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D1515" w14:textId="7C9C83B6" w:rsidR="00301A69" w:rsidRPr="00B575BA" w:rsidRDefault="004413FC" w:rsidP="006E4AC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+0.76 (0.54, 0.98</w:t>
            </w:r>
            <w:r w:rsidR="00301A69" w:rsidRPr="00B575BA">
              <w:rPr>
                <w:rFonts w:eastAsia="Times New Roman"/>
              </w:rPr>
              <w:t>)</w:t>
            </w:r>
          </w:p>
        </w:tc>
        <w:tc>
          <w:tcPr>
            <w:tcW w:w="1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FE82A5" w14:textId="77777777" w:rsidR="00301A69" w:rsidRPr="00B575BA" w:rsidRDefault="00301A69" w:rsidP="006E4ACA">
            <w:pPr>
              <w:jc w:val="center"/>
              <w:rPr>
                <w:rFonts w:eastAsia="Times New Roman"/>
              </w:rPr>
            </w:pPr>
            <w:r w:rsidRPr="00B575BA">
              <w:rPr>
                <w:rFonts w:eastAsia="Times New Roman"/>
                <w:b/>
                <w:i/>
              </w:rPr>
              <w:t>&lt;0.001</w:t>
            </w:r>
          </w:p>
        </w:tc>
      </w:tr>
      <w:tr w:rsidR="00301A69" w:rsidRPr="00B575BA" w14:paraId="7A829F68" w14:textId="77777777" w:rsidTr="006E4ACA">
        <w:trPr>
          <w:tblCellSpacing w:w="0" w:type="dxa"/>
        </w:trPr>
        <w:tc>
          <w:tcPr>
            <w:tcW w:w="1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F48829B" w14:textId="77777777" w:rsidR="00301A69" w:rsidRPr="00B575BA" w:rsidRDefault="00301A69" w:rsidP="006E4ACA">
            <w:pPr>
              <w:rPr>
                <w:rFonts w:eastAsia="Times New Roman"/>
                <w:bCs/>
              </w:rPr>
            </w:pPr>
            <w:r w:rsidRPr="00B575BA">
              <w:rPr>
                <w:rFonts w:eastAsia="Times New Roman"/>
                <w:bCs/>
              </w:rPr>
              <w:t>SC</w:t>
            </w:r>
          </w:p>
        </w:tc>
        <w:tc>
          <w:tcPr>
            <w:tcW w:w="26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C76D3D" w14:textId="120657FE" w:rsidR="00301A69" w:rsidRPr="00B575BA" w:rsidRDefault="004413FC" w:rsidP="006E4AC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+1.01 (0.79, 1.23</w:t>
            </w:r>
            <w:r w:rsidR="00301A69" w:rsidRPr="00B575BA">
              <w:rPr>
                <w:rFonts w:eastAsia="Times New Roman"/>
              </w:rPr>
              <w:t>)</w:t>
            </w:r>
          </w:p>
        </w:tc>
        <w:tc>
          <w:tcPr>
            <w:tcW w:w="1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6C3CF" w14:textId="77777777" w:rsidR="00301A69" w:rsidRPr="00B575BA" w:rsidRDefault="00301A69" w:rsidP="006E4ACA">
            <w:pPr>
              <w:jc w:val="center"/>
              <w:rPr>
                <w:rFonts w:eastAsia="Times New Roman"/>
              </w:rPr>
            </w:pPr>
            <w:r w:rsidRPr="00B575BA">
              <w:rPr>
                <w:rFonts w:eastAsia="Times New Roman"/>
                <w:b/>
                <w:i/>
              </w:rPr>
              <w:t>&lt;0.001</w:t>
            </w:r>
          </w:p>
        </w:tc>
      </w:tr>
      <w:tr w:rsidR="00301A69" w:rsidRPr="00B575BA" w14:paraId="245ECDC4" w14:textId="77777777" w:rsidTr="006E4ACA">
        <w:trPr>
          <w:tblCellSpacing w:w="0" w:type="dxa"/>
        </w:trPr>
        <w:tc>
          <w:tcPr>
            <w:tcW w:w="1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2A565E" w14:textId="77777777" w:rsidR="00301A69" w:rsidRPr="00B575BA" w:rsidRDefault="00301A69" w:rsidP="006E4ACA">
            <w:pPr>
              <w:rPr>
                <w:rFonts w:eastAsia="Times New Roman"/>
                <w:b/>
                <w:bCs/>
                <w:vertAlign w:val="superscript"/>
              </w:rPr>
            </w:pPr>
            <w:proofErr w:type="spellStart"/>
            <w:r w:rsidRPr="00B575BA">
              <w:rPr>
                <w:rFonts w:eastAsia="Times New Roman"/>
                <w:b/>
                <w:bCs/>
              </w:rPr>
              <w:t>Child</w:t>
            </w:r>
            <w:r w:rsidRPr="00B575BA">
              <w:rPr>
                <w:rFonts w:eastAsia="Times New Roman"/>
                <w:b/>
                <w:bCs/>
                <w:vertAlign w:val="superscript"/>
              </w:rPr>
              <w:t>b</w:t>
            </w:r>
            <w:proofErr w:type="spellEnd"/>
          </w:p>
          <w:p w14:paraId="733FF1BE" w14:textId="63ECDFFE" w:rsidR="00301A69" w:rsidRPr="00B575BA" w:rsidRDefault="00301A69" w:rsidP="006E4ACA">
            <w:pPr>
              <w:rPr>
                <w:rFonts w:eastAsia="Times New Roman"/>
                <w:b/>
                <w:bCs/>
                <w:vertAlign w:val="superscript"/>
              </w:rPr>
            </w:pPr>
            <w:r w:rsidRPr="00B575BA">
              <w:rPr>
                <w:rFonts w:eastAsia="Times New Roman"/>
                <w:b/>
                <w:bCs/>
              </w:rPr>
              <w:t>n=</w:t>
            </w:r>
            <w:r w:rsidR="0016141E">
              <w:rPr>
                <w:rFonts w:eastAsia="Times New Roman"/>
                <w:b/>
                <w:bCs/>
              </w:rPr>
              <w:t>6778</w:t>
            </w:r>
            <w:r w:rsidR="00B7121D" w:rsidRPr="00B7121D">
              <w:rPr>
                <w:rFonts w:eastAsia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26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729FC8F" w14:textId="77777777" w:rsidR="00301A69" w:rsidRPr="00B575BA" w:rsidRDefault="00301A69" w:rsidP="006E4ACA">
            <w:pPr>
              <w:jc w:val="center"/>
              <w:rPr>
                <w:rFonts w:eastAsia="Times New Roman"/>
              </w:rPr>
            </w:pPr>
          </w:p>
        </w:tc>
        <w:tc>
          <w:tcPr>
            <w:tcW w:w="1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0CAEFD0" w14:textId="77777777" w:rsidR="00301A69" w:rsidRPr="00B575BA" w:rsidRDefault="00301A69" w:rsidP="006E4ACA">
            <w:pPr>
              <w:jc w:val="center"/>
              <w:rPr>
                <w:rFonts w:eastAsia="Times New Roman"/>
              </w:rPr>
            </w:pPr>
          </w:p>
        </w:tc>
      </w:tr>
      <w:tr w:rsidR="00301A69" w:rsidRPr="00B575BA" w14:paraId="35FCF564" w14:textId="77777777" w:rsidTr="006E4ACA">
        <w:trPr>
          <w:tblCellSpacing w:w="0" w:type="dxa"/>
        </w:trPr>
        <w:tc>
          <w:tcPr>
            <w:tcW w:w="1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4088B74" w14:textId="77777777" w:rsidR="00301A69" w:rsidRPr="00B575BA" w:rsidRDefault="00301A69" w:rsidP="006E4ACA">
            <w:pPr>
              <w:rPr>
                <w:rFonts w:eastAsia="Times New Roman"/>
                <w:bCs/>
              </w:rPr>
            </w:pPr>
            <w:r w:rsidRPr="00B575BA">
              <w:rPr>
                <w:rFonts w:eastAsia="Times New Roman"/>
                <w:bCs/>
              </w:rPr>
              <w:t>DC</w:t>
            </w:r>
          </w:p>
        </w:tc>
        <w:tc>
          <w:tcPr>
            <w:tcW w:w="26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DAC446" w14:textId="1F5BE432" w:rsidR="00301A69" w:rsidRPr="00B575BA" w:rsidRDefault="0016141E" w:rsidP="006E4AC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+0.73 (0.53, 0.93</w:t>
            </w:r>
            <w:r w:rsidR="00301A69" w:rsidRPr="00B575BA">
              <w:rPr>
                <w:rFonts w:eastAsia="Times New Roman"/>
              </w:rPr>
              <w:t>)</w:t>
            </w:r>
          </w:p>
        </w:tc>
        <w:tc>
          <w:tcPr>
            <w:tcW w:w="1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A870D3" w14:textId="77777777" w:rsidR="00301A69" w:rsidRPr="00B575BA" w:rsidRDefault="00301A69" w:rsidP="006E4ACA">
            <w:pPr>
              <w:jc w:val="center"/>
              <w:rPr>
                <w:rFonts w:eastAsia="Times New Roman"/>
              </w:rPr>
            </w:pPr>
            <w:r w:rsidRPr="00B575BA">
              <w:rPr>
                <w:rFonts w:eastAsia="Times New Roman"/>
                <w:b/>
                <w:i/>
              </w:rPr>
              <w:t>&lt;0.001</w:t>
            </w:r>
          </w:p>
        </w:tc>
      </w:tr>
      <w:tr w:rsidR="00301A69" w:rsidRPr="00B575BA" w14:paraId="6DA4972E" w14:textId="77777777" w:rsidTr="006E4ACA">
        <w:trPr>
          <w:tblCellSpacing w:w="0" w:type="dxa"/>
        </w:trPr>
        <w:tc>
          <w:tcPr>
            <w:tcW w:w="1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45ED3A6" w14:textId="77777777" w:rsidR="00301A69" w:rsidRPr="00B575BA" w:rsidRDefault="00301A69" w:rsidP="006E4ACA">
            <w:pPr>
              <w:rPr>
                <w:rFonts w:eastAsia="Times New Roman"/>
                <w:bCs/>
              </w:rPr>
            </w:pPr>
            <w:r w:rsidRPr="00B575BA">
              <w:rPr>
                <w:rFonts w:eastAsia="Times New Roman"/>
                <w:bCs/>
              </w:rPr>
              <w:t>FFV</w:t>
            </w:r>
          </w:p>
        </w:tc>
        <w:tc>
          <w:tcPr>
            <w:tcW w:w="26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EA4FD7" w14:textId="47007D81" w:rsidR="00301A69" w:rsidRPr="00B575BA" w:rsidRDefault="004413FC" w:rsidP="006E4AC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+0.43 (0.23, 0.63</w:t>
            </w:r>
            <w:r w:rsidR="00301A69" w:rsidRPr="00B575BA">
              <w:rPr>
                <w:rFonts w:eastAsia="Times New Roman"/>
              </w:rPr>
              <w:t>)</w:t>
            </w:r>
          </w:p>
        </w:tc>
        <w:tc>
          <w:tcPr>
            <w:tcW w:w="1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0597FD" w14:textId="77777777" w:rsidR="00301A69" w:rsidRPr="00B575BA" w:rsidRDefault="00301A69" w:rsidP="006E4ACA">
            <w:pPr>
              <w:jc w:val="center"/>
              <w:rPr>
                <w:rFonts w:eastAsia="Times New Roman"/>
              </w:rPr>
            </w:pPr>
            <w:r w:rsidRPr="00B575BA">
              <w:rPr>
                <w:rFonts w:eastAsia="Times New Roman"/>
                <w:b/>
                <w:i/>
              </w:rPr>
              <w:t>0.001</w:t>
            </w:r>
          </w:p>
        </w:tc>
      </w:tr>
      <w:tr w:rsidR="00301A69" w:rsidRPr="00B575BA" w14:paraId="686A9B11" w14:textId="77777777" w:rsidTr="006E4ACA">
        <w:trPr>
          <w:tblCellSpacing w:w="0" w:type="dxa"/>
        </w:trPr>
        <w:tc>
          <w:tcPr>
            <w:tcW w:w="1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E48AA7B" w14:textId="77777777" w:rsidR="00301A69" w:rsidRPr="00B575BA" w:rsidRDefault="00301A69" w:rsidP="006E4ACA">
            <w:pPr>
              <w:rPr>
                <w:rFonts w:eastAsia="Times New Roman"/>
                <w:bCs/>
              </w:rPr>
            </w:pPr>
            <w:r w:rsidRPr="00B575BA">
              <w:rPr>
                <w:rFonts w:eastAsia="Times New Roman"/>
                <w:bCs/>
              </w:rPr>
              <w:t>SC</w:t>
            </w:r>
          </w:p>
        </w:tc>
        <w:tc>
          <w:tcPr>
            <w:tcW w:w="26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C12ABE" w14:textId="190780B5" w:rsidR="00301A69" w:rsidRPr="00B575BA" w:rsidRDefault="004413FC" w:rsidP="006E4AC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+0.59 (0.39, 0.79</w:t>
            </w:r>
            <w:r w:rsidR="00301A69" w:rsidRPr="00B575BA">
              <w:rPr>
                <w:rFonts w:eastAsia="Times New Roman"/>
              </w:rPr>
              <w:t>)</w:t>
            </w:r>
          </w:p>
        </w:tc>
        <w:tc>
          <w:tcPr>
            <w:tcW w:w="1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190BE" w14:textId="77777777" w:rsidR="00301A69" w:rsidRPr="00B575BA" w:rsidRDefault="00301A69" w:rsidP="006E4ACA">
            <w:pPr>
              <w:jc w:val="center"/>
              <w:rPr>
                <w:rFonts w:eastAsia="Times New Roman"/>
              </w:rPr>
            </w:pPr>
            <w:r w:rsidRPr="00B575BA">
              <w:rPr>
                <w:rFonts w:eastAsia="Times New Roman"/>
                <w:b/>
                <w:i/>
              </w:rPr>
              <w:t>&lt;0.001</w:t>
            </w:r>
          </w:p>
        </w:tc>
      </w:tr>
    </w:tbl>
    <w:p w14:paraId="5CCBD768" w14:textId="673BD87E" w:rsidR="00301A69" w:rsidRPr="00B575BA" w:rsidRDefault="00301A69" w:rsidP="00301A69">
      <w:r w:rsidRPr="00B575BA">
        <w:rPr>
          <w:b/>
          <w:vertAlign w:val="superscript"/>
        </w:rPr>
        <w:t>a</w:t>
      </w:r>
      <w:r w:rsidRPr="00B575BA">
        <w:rPr>
          <w:b/>
        </w:rPr>
        <w:t xml:space="preserve"> </w:t>
      </w:r>
      <w:r w:rsidR="00077FB8">
        <w:t>Score derived from 9</w:t>
      </w:r>
      <w:r w:rsidRPr="00B575BA">
        <w:t xml:space="preserve"> food groups</w:t>
      </w:r>
    </w:p>
    <w:p w14:paraId="131390C4" w14:textId="77777777" w:rsidR="00301A69" w:rsidRDefault="00301A69" w:rsidP="00301A69">
      <w:r w:rsidRPr="00B575BA">
        <w:rPr>
          <w:vertAlign w:val="superscript"/>
        </w:rPr>
        <w:t xml:space="preserve">b </w:t>
      </w:r>
      <w:r w:rsidRPr="00B575BA">
        <w:t xml:space="preserve">Score adapted from </w:t>
      </w:r>
      <w:proofErr w:type="spellStart"/>
      <w:r w:rsidRPr="00B575BA">
        <w:t>Ruel</w:t>
      </w:r>
      <w:proofErr w:type="spellEnd"/>
      <w:r w:rsidRPr="00B575BA">
        <w:t xml:space="preserve"> and Menon [1]</w:t>
      </w:r>
    </w:p>
    <w:p w14:paraId="4B089709" w14:textId="42CA791F" w:rsidR="00B7121D" w:rsidRDefault="00B7121D" w:rsidP="00301A69">
      <w:r w:rsidRPr="00B7121D">
        <w:rPr>
          <w:vertAlign w:val="superscript"/>
        </w:rPr>
        <w:t>c</w:t>
      </w:r>
      <w:r w:rsidR="0016141E">
        <w:t xml:space="preserve"> 10 children</w:t>
      </w:r>
      <w:r>
        <w:t xml:space="preserve"> with missing data</w:t>
      </w:r>
      <w:r w:rsidR="0016141E">
        <w:t xml:space="preserve"> at </w:t>
      </w:r>
      <w:proofErr w:type="gramStart"/>
      <w:r w:rsidR="0016141E">
        <w:t>1 time</w:t>
      </w:r>
      <w:proofErr w:type="gramEnd"/>
      <w:r w:rsidR="0016141E">
        <w:t xml:space="preserve"> point</w:t>
      </w:r>
    </w:p>
    <w:p w14:paraId="17B2B1C0" w14:textId="77777777" w:rsidR="00301A69" w:rsidRPr="00B575BA" w:rsidRDefault="00301A69" w:rsidP="00301A69"/>
    <w:p w14:paraId="3D59D968" w14:textId="77777777" w:rsidR="00301A69" w:rsidRPr="00B575BA" w:rsidRDefault="00301A69" w:rsidP="00301A69">
      <w:pPr>
        <w:widowControl w:val="0"/>
        <w:autoSpaceDE w:val="0"/>
        <w:autoSpaceDN w:val="0"/>
        <w:adjustRightInd w:val="0"/>
      </w:pPr>
      <w:r w:rsidRPr="00B575BA">
        <w:t xml:space="preserve">[1] </w:t>
      </w:r>
      <w:proofErr w:type="spellStart"/>
      <w:r w:rsidRPr="00B575BA">
        <w:t>Ruel</w:t>
      </w:r>
      <w:proofErr w:type="spellEnd"/>
      <w:r w:rsidRPr="00B575BA">
        <w:t xml:space="preserve"> MT &amp; Menon P (2002) Creating A Child Feeding Index Using the Demographic and Health Surveys: An Example from Latin America. FCND Discussion Paper no. 130</w:t>
      </w:r>
    </w:p>
    <w:p w14:paraId="3AF64FA3" w14:textId="77777777" w:rsidR="00301A69" w:rsidRDefault="00301A69" w:rsidP="00301A69">
      <w:pPr>
        <w:rPr>
          <w:b/>
        </w:rPr>
      </w:pPr>
    </w:p>
    <w:p w14:paraId="1659E66D" w14:textId="77777777" w:rsidR="00301A69" w:rsidRDefault="00301A69" w:rsidP="00301A69">
      <w:pPr>
        <w:rPr>
          <w:b/>
        </w:rPr>
      </w:pPr>
    </w:p>
    <w:p w14:paraId="11E99EA5" w14:textId="77777777" w:rsidR="00301A69" w:rsidRDefault="00301A69">
      <w:pPr>
        <w:rPr>
          <w:b/>
        </w:rPr>
      </w:pPr>
      <w:r>
        <w:rPr>
          <w:b/>
        </w:rPr>
        <w:br w:type="page"/>
      </w:r>
      <w:bookmarkStart w:id="0" w:name="_GoBack"/>
      <w:bookmarkEnd w:id="0"/>
    </w:p>
    <w:sectPr w:rsidR="00301A69" w:rsidSect="008A77D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A69"/>
    <w:rsid w:val="00077FB8"/>
    <w:rsid w:val="0016141E"/>
    <w:rsid w:val="00301A69"/>
    <w:rsid w:val="003A60EE"/>
    <w:rsid w:val="003E1867"/>
    <w:rsid w:val="004413FC"/>
    <w:rsid w:val="004648DD"/>
    <w:rsid w:val="007729BF"/>
    <w:rsid w:val="00772A47"/>
    <w:rsid w:val="0079475C"/>
    <w:rsid w:val="008A77DE"/>
    <w:rsid w:val="00957386"/>
    <w:rsid w:val="00B7121D"/>
    <w:rsid w:val="00E61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22A88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1A6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8</Words>
  <Characters>618</Characters>
  <Application>Microsoft Macintosh Word</Application>
  <DocSecurity>0</DocSecurity>
  <Lines>5</Lines>
  <Paragraphs>1</Paragraphs>
  <ScaleCrop>false</ScaleCrop>
  <LinksUpToDate>false</LinksUpToDate>
  <CharactersWithSpaces>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Fenn</dc:creator>
  <cp:keywords/>
  <dc:description/>
  <cp:lastModifiedBy>Bridget Fenn</cp:lastModifiedBy>
  <cp:revision>3</cp:revision>
  <dcterms:created xsi:type="dcterms:W3CDTF">2017-04-04T06:57:00Z</dcterms:created>
  <dcterms:modified xsi:type="dcterms:W3CDTF">2017-04-04T06:57:00Z</dcterms:modified>
</cp:coreProperties>
</file>